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2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5"/>
        <w:gridCol w:w="3120"/>
      </w:tblGrid>
      <w:tr w:rsidR="00805B2E" w:rsidRPr="00AB1524" w14:paraId="568EC6F8" w14:textId="77777777" w:rsidTr="00C87B32">
        <w:trPr>
          <w:trHeight w:val="300"/>
        </w:trPr>
        <w:tc>
          <w:tcPr>
            <w:tcW w:w="6225" w:type="dxa"/>
            <w:gridSpan w:val="2"/>
            <w:tcBorders>
              <w:bottom w:val="single" w:sz="18" w:space="0" w:color="auto"/>
            </w:tcBorders>
            <w:shd w:val="clear" w:color="auto" w:fill="auto"/>
            <w:hideMark/>
          </w:tcPr>
          <w:p w14:paraId="74AECACD" w14:textId="77777777" w:rsidR="00805B2E" w:rsidRPr="00BB2CE4" w:rsidRDefault="00805B2E" w:rsidP="00C87B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C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l Table 1.</w:t>
            </w:r>
            <w:r w:rsidRPr="00BB2C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portion of data imputed by variable.</w:t>
            </w:r>
          </w:p>
          <w:p w14:paraId="70A7204B" w14:textId="77777777" w:rsidR="00805B2E" w:rsidRPr="00BB2CE4" w:rsidRDefault="00805B2E" w:rsidP="00C87B3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4"/>
                <w:szCs w:val="24"/>
              </w:rPr>
            </w:pPr>
          </w:p>
        </w:tc>
      </w:tr>
      <w:tr w:rsidR="00805B2E" w:rsidRPr="00AB1524" w14:paraId="1E9AD3E9" w14:textId="77777777" w:rsidTr="00C87B32">
        <w:trPr>
          <w:trHeight w:val="300"/>
        </w:trPr>
        <w:tc>
          <w:tcPr>
            <w:tcW w:w="310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3E73FD53" w14:textId="77777777" w:rsidR="00805B2E" w:rsidRPr="00BB2CE4" w:rsidRDefault="00805B2E" w:rsidP="00C87B3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4"/>
                <w:szCs w:val="24"/>
              </w:rPr>
            </w:pPr>
            <w:r w:rsidRPr="00BB2CE4">
              <w:rPr>
                <w:rFonts w:ascii="Times New Roman" w:eastAsia="Times New Roman" w:hAnsi="Times New Roman" w:cs="Times New Roman"/>
                <w:sz w:val="24"/>
                <w:szCs w:val="24"/>
              </w:rPr>
              <w:t>Variable </w:t>
            </w:r>
          </w:p>
        </w:tc>
        <w:tc>
          <w:tcPr>
            <w:tcW w:w="31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02CA1BD8" w14:textId="77777777" w:rsidR="00805B2E" w:rsidRPr="00BB2CE4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4"/>
                <w:szCs w:val="24"/>
              </w:rPr>
            </w:pPr>
            <w:r w:rsidRPr="00BB2CE4">
              <w:rPr>
                <w:rFonts w:ascii="Times New Roman" w:eastAsia="Times New Roman" w:hAnsi="Times New Roman" w:cs="Times New Roman"/>
                <w:sz w:val="24"/>
                <w:szCs w:val="24"/>
              </w:rPr>
              <w:t>Percent of Data Imputed (%)</w:t>
            </w:r>
          </w:p>
        </w:tc>
      </w:tr>
      <w:tr w:rsidR="00805B2E" w:rsidRPr="00AB1524" w14:paraId="73FAA557" w14:textId="77777777" w:rsidTr="00C87B32">
        <w:trPr>
          <w:trHeight w:val="300"/>
        </w:trPr>
        <w:tc>
          <w:tcPr>
            <w:tcW w:w="3105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34C04C18" w14:textId="77777777" w:rsidR="00805B2E" w:rsidRPr="00BB2CE4" w:rsidRDefault="00805B2E" w:rsidP="00C87B3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4"/>
                <w:szCs w:val="24"/>
              </w:rPr>
            </w:pPr>
            <w:r w:rsidRPr="00BB2CE4">
              <w:rPr>
                <w:rFonts w:ascii="Times New Roman" w:eastAsia="Times New Roman" w:hAnsi="Times New Roman" w:cs="Times New Roman"/>
                <w:sz w:val="24"/>
                <w:szCs w:val="24"/>
              </w:rPr>
              <w:t>Serum Glucose </w:t>
            </w:r>
          </w:p>
        </w:tc>
        <w:tc>
          <w:tcPr>
            <w:tcW w:w="3120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5033F2E9" w14:textId="77777777" w:rsidR="00805B2E" w:rsidRPr="00BB2CE4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4"/>
                <w:szCs w:val="24"/>
              </w:rPr>
            </w:pPr>
            <w:r w:rsidRPr="00BB2CE4">
              <w:rPr>
                <w:rFonts w:ascii="Times New Roman" w:eastAsia="Times New Roman" w:hAnsi="Times New Roman" w:cs="Times New Roman"/>
                <w:sz w:val="24"/>
                <w:szCs w:val="24"/>
              </w:rPr>
              <w:t>12.18 </w:t>
            </w:r>
          </w:p>
        </w:tc>
      </w:tr>
      <w:tr w:rsidR="00805B2E" w:rsidRPr="00AB1524" w14:paraId="00394B5D" w14:textId="77777777" w:rsidTr="00C87B32">
        <w:trPr>
          <w:trHeight w:val="300"/>
        </w:trPr>
        <w:tc>
          <w:tcPr>
            <w:tcW w:w="3105" w:type="dxa"/>
            <w:shd w:val="clear" w:color="auto" w:fill="auto"/>
            <w:hideMark/>
          </w:tcPr>
          <w:p w14:paraId="71A5EC7E" w14:textId="77777777" w:rsidR="00805B2E" w:rsidRPr="00BB2CE4" w:rsidRDefault="00805B2E" w:rsidP="00C87B3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4"/>
                <w:szCs w:val="24"/>
              </w:rPr>
            </w:pPr>
            <w:r w:rsidRPr="00BB2CE4">
              <w:rPr>
                <w:rFonts w:ascii="Times New Roman" w:eastAsia="Times New Roman" w:hAnsi="Times New Roman" w:cs="Times New Roman"/>
                <w:sz w:val="24"/>
                <w:szCs w:val="24"/>
              </w:rPr>
              <w:t>2-minute Walk Test </w:t>
            </w:r>
          </w:p>
        </w:tc>
        <w:tc>
          <w:tcPr>
            <w:tcW w:w="3120" w:type="dxa"/>
            <w:shd w:val="clear" w:color="auto" w:fill="auto"/>
            <w:hideMark/>
          </w:tcPr>
          <w:p w14:paraId="056EA194" w14:textId="77777777" w:rsidR="00805B2E" w:rsidRPr="00BB2CE4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4"/>
                <w:szCs w:val="24"/>
              </w:rPr>
            </w:pPr>
            <w:r w:rsidRPr="00BB2CE4">
              <w:rPr>
                <w:rFonts w:ascii="Times New Roman" w:eastAsia="Times New Roman" w:hAnsi="Times New Roman" w:cs="Times New Roman"/>
                <w:sz w:val="24"/>
                <w:szCs w:val="24"/>
              </w:rPr>
              <w:t>3.85 </w:t>
            </w:r>
          </w:p>
        </w:tc>
      </w:tr>
      <w:tr w:rsidR="00805B2E" w:rsidRPr="00AB1524" w14:paraId="7EE79E19" w14:textId="77777777" w:rsidTr="00C87B32">
        <w:trPr>
          <w:trHeight w:val="300"/>
        </w:trPr>
        <w:tc>
          <w:tcPr>
            <w:tcW w:w="3105" w:type="dxa"/>
            <w:shd w:val="clear" w:color="auto" w:fill="auto"/>
            <w:hideMark/>
          </w:tcPr>
          <w:p w14:paraId="310CE2C9" w14:textId="77777777" w:rsidR="00805B2E" w:rsidRPr="00BB2CE4" w:rsidRDefault="00805B2E" w:rsidP="00C87B3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4"/>
                <w:szCs w:val="24"/>
              </w:rPr>
            </w:pPr>
            <w:r w:rsidRPr="00BB2CE4">
              <w:rPr>
                <w:rFonts w:ascii="Times New Roman" w:eastAsia="Times New Roman" w:hAnsi="Times New Roman" w:cs="Times New Roman"/>
                <w:sz w:val="24"/>
                <w:szCs w:val="24"/>
              </w:rPr>
              <w:t>4-meter Walk Test</w:t>
            </w:r>
          </w:p>
        </w:tc>
        <w:tc>
          <w:tcPr>
            <w:tcW w:w="3120" w:type="dxa"/>
            <w:shd w:val="clear" w:color="auto" w:fill="auto"/>
            <w:hideMark/>
          </w:tcPr>
          <w:p w14:paraId="5665151B" w14:textId="77777777" w:rsidR="00805B2E" w:rsidRPr="00BB2CE4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4"/>
                <w:szCs w:val="24"/>
              </w:rPr>
            </w:pPr>
            <w:r w:rsidRPr="00BB2CE4">
              <w:rPr>
                <w:rFonts w:ascii="Times New Roman" w:eastAsia="Times New Roman" w:hAnsi="Times New Roman" w:cs="Times New Roman"/>
                <w:sz w:val="24"/>
                <w:szCs w:val="24"/>
              </w:rPr>
              <w:t>2.08 </w:t>
            </w:r>
          </w:p>
        </w:tc>
      </w:tr>
      <w:tr w:rsidR="00805B2E" w:rsidRPr="00AB1524" w14:paraId="7D077C2D" w14:textId="77777777" w:rsidTr="00C87B32">
        <w:trPr>
          <w:trHeight w:val="300"/>
        </w:trPr>
        <w:tc>
          <w:tcPr>
            <w:tcW w:w="3105" w:type="dxa"/>
            <w:shd w:val="clear" w:color="auto" w:fill="auto"/>
            <w:hideMark/>
          </w:tcPr>
          <w:p w14:paraId="16A91780" w14:textId="77777777" w:rsidR="00805B2E" w:rsidRPr="00BB2CE4" w:rsidRDefault="00805B2E" w:rsidP="00C87B3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4"/>
                <w:szCs w:val="24"/>
              </w:rPr>
            </w:pPr>
            <w:r w:rsidRPr="00BB2CE4">
              <w:rPr>
                <w:rFonts w:ascii="Times New Roman" w:eastAsia="Times New Roman" w:hAnsi="Times New Roman" w:cs="Times New Roman"/>
                <w:sz w:val="24"/>
                <w:szCs w:val="24"/>
              </w:rPr>
              <w:t>Systolic Blood Pressure </w:t>
            </w:r>
          </w:p>
        </w:tc>
        <w:tc>
          <w:tcPr>
            <w:tcW w:w="3120" w:type="dxa"/>
            <w:shd w:val="clear" w:color="auto" w:fill="auto"/>
            <w:hideMark/>
          </w:tcPr>
          <w:p w14:paraId="6FF74B0F" w14:textId="77777777" w:rsidR="00805B2E" w:rsidRPr="00BB2CE4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4"/>
                <w:szCs w:val="24"/>
              </w:rPr>
            </w:pPr>
            <w:r w:rsidRPr="00BB2CE4">
              <w:rPr>
                <w:rFonts w:ascii="Times New Roman" w:eastAsia="Times New Roman" w:hAnsi="Times New Roman" w:cs="Times New Roman"/>
                <w:sz w:val="24"/>
                <w:szCs w:val="24"/>
              </w:rPr>
              <w:t>0.96 </w:t>
            </w:r>
          </w:p>
        </w:tc>
      </w:tr>
      <w:tr w:rsidR="00805B2E" w:rsidRPr="00AB1524" w14:paraId="49A389D3" w14:textId="77777777" w:rsidTr="00C87B32">
        <w:trPr>
          <w:trHeight w:val="300"/>
        </w:trPr>
        <w:tc>
          <w:tcPr>
            <w:tcW w:w="3105" w:type="dxa"/>
            <w:shd w:val="clear" w:color="auto" w:fill="auto"/>
            <w:hideMark/>
          </w:tcPr>
          <w:p w14:paraId="2333C2C2" w14:textId="77777777" w:rsidR="00805B2E" w:rsidRPr="00BB2CE4" w:rsidRDefault="00805B2E" w:rsidP="00C87B3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4"/>
                <w:szCs w:val="24"/>
              </w:rPr>
            </w:pPr>
            <w:r w:rsidRPr="00BB2CE4">
              <w:rPr>
                <w:rFonts w:ascii="Times New Roman" w:eastAsia="Times New Roman" w:hAnsi="Times New Roman" w:cs="Times New Roman"/>
                <w:sz w:val="24"/>
                <w:szCs w:val="24"/>
              </w:rPr>
              <w:t>Diastolic Blood Pressure </w:t>
            </w:r>
          </w:p>
        </w:tc>
        <w:tc>
          <w:tcPr>
            <w:tcW w:w="3120" w:type="dxa"/>
            <w:shd w:val="clear" w:color="auto" w:fill="auto"/>
            <w:hideMark/>
          </w:tcPr>
          <w:p w14:paraId="13C3626C" w14:textId="77777777" w:rsidR="00805B2E" w:rsidRPr="00BB2CE4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4"/>
                <w:szCs w:val="24"/>
              </w:rPr>
            </w:pPr>
            <w:r w:rsidRPr="00BB2CE4">
              <w:rPr>
                <w:rFonts w:ascii="Times New Roman" w:eastAsia="Times New Roman" w:hAnsi="Times New Roman" w:cs="Times New Roman"/>
                <w:sz w:val="24"/>
                <w:szCs w:val="24"/>
              </w:rPr>
              <w:t>0.96 </w:t>
            </w:r>
          </w:p>
        </w:tc>
      </w:tr>
      <w:tr w:rsidR="00805B2E" w:rsidRPr="00AB1524" w14:paraId="12F9AEA4" w14:textId="77777777" w:rsidTr="00C87B32">
        <w:trPr>
          <w:trHeight w:val="300"/>
        </w:trPr>
        <w:tc>
          <w:tcPr>
            <w:tcW w:w="3105" w:type="dxa"/>
            <w:shd w:val="clear" w:color="auto" w:fill="auto"/>
            <w:hideMark/>
          </w:tcPr>
          <w:p w14:paraId="21EB2D29" w14:textId="77777777" w:rsidR="00805B2E" w:rsidRPr="00BB2CE4" w:rsidRDefault="00805B2E" w:rsidP="00C87B3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4"/>
                <w:szCs w:val="24"/>
              </w:rPr>
            </w:pPr>
            <w:r w:rsidRPr="00BB2CE4">
              <w:rPr>
                <w:rFonts w:ascii="Times New Roman" w:eastAsia="Times New Roman" w:hAnsi="Times New Roman" w:cs="Times New Roman"/>
                <w:sz w:val="24"/>
                <w:szCs w:val="24"/>
              </w:rPr>
              <w:t>Grip Strength </w:t>
            </w:r>
          </w:p>
        </w:tc>
        <w:tc>
          <w:tcPr>
            <w:tcW w:w="3120" w:type="dxa"/>
            <w:shd w:val="clear" w:color="auto" w:fill="auto"/>
            <w:hideMark/>
          </w:tcPr>
          <w:p w14:paraId="563038A3" w14:textId="77777777" w:rsidR="00805B2E" w:rsidRPr="00BB2CE4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4"/>
                <w:szCs w:val="24"/>
              </w:rPr>
            </w:pPr>
            <w:r w:rsidRPr="00BB2CE4">
              <w:rPr>
                <w:rFonts w:ascii="Times New Roman" w:eastAsia="Times New Roman" w:hAnsi="Times New Roman" w:cs="Times New Roman"/>
                <w:sz w:val="24"/>
                <w:szCs w:val="24"/>
              </w:rPr>
              <w:t>0.32 </w:t>
            </w:r>
          </w:p>
        </w:tc>
      </w:tr>
      <w:tr w:rsidR="00805B2E" w:rsidRPr="00AB1524" w14:paraId="27DB710D" w14:textId="77777777" w:rsidTr="00C87B32">
        <w:trPr>
          <w:trHeight w:val="105"/>
        </w:trPr>
        <w:tc>
          <w:tcPr>
            <w:tcW w:w="3105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0FAD92DC" w14:textId="77777777" w:rsidR="00805B2E" w:rsidRPr="00BB2CE4" w:rsidRDefault="00805B2E" w:rsidP="00C87B3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4"/>
                <w:szCs w:val="24"/>
              </w:rPr>
            </w:pPr>
            <w:r w:rsidRPr="00BB2CE4">
              <w:rPr>
                <w:rFonts w:ascii="Times New Roman" w:eastAsia="Times New Roman" w:hAnsi="Times New Roman" w:cs="Times New Roman"/>
                <w:sz w:val="24"/>
                <w:szCs w:val="24"/>
              </w:rPr>
              <w:t>Years of Education </w:t>
            </w:r>
          </w:p>
        </w:tc>
        <w:tc>
          <w:tcPr>
            <w:tcW w:w="3120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10E7CE21" w14:textId="77777777" w:rsidR="00805B2E" w:rsidRPr="00BB2CE4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4"/>
                <w:szCs w:val="24"/>
              </w:rPr>
            </w:pPr>
            <w:r w:rsidRPr="00BB2CE4">
              <w:rPr>
                <w:rFonts w:ascii="Times New Roman" w:eastAsia="Times New Roman" w:hAnsi="Times New Roman" w:cs="Times New Roman"/>
                <w:sz w:val="24"/>
                <w:szCs w:val="24"/>
              </w:rPr>
              <w:t>0.16 </w:t>
            </w:r>
          </w:p>
        </w:tc>
      </w:tr>
      <w:tr w:rsidR="00805B2E" w:rsidRPr="00AB1524" w14:paraId="3BDCD981" w14:textId="77777777" w:rsidTr="00C87B32">
        <w:trPr>
          <w:trHeight w:val="105"/>
        </w:trPr>
        <w:tc>
          <w:tcPr>
            <w:tcW w:w="6225" w:type="dxa"/>
            <w:gridSpan w:val="2"/>
            <w:tcBorders>
              <w:top w:val="single" w:sz="18" w:space="0" w:color="auto"/>
            </w:tcBorders>
            <w:shd w:val="clear" w:color="auto" w:fill="auto"/>
            <w:hideMark/>
          </w:tcPr>
          <w:p w14:paraId="288CC7E1" w14:textId="77777777" w:rsidR="00805B2E" w:rsidRPr="00BB2CE4" w:rsidRDefault="00805B2E" w:rsidP="00C87B3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4"/>
                <w:szCs w:val="24"/>
              </w:rPr>
            </w:pPr>
            <w:r w:rsidRPr="00BB2CE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e.</w:t>
            </w:r>
            <w:r w:rsidRPr="00BB2C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y variable not listed had complete data. </w:t>
            </w:r>
          </w:p>
        </w:tc>
      </w:tr>
    </w:tbl>
    <w:p w14:paraId="229110BE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3C0B90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94522D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217167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0822DB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2E0C5E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9D3FB3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A18FCB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162974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40FE4B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682ABC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3C3D93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12EA9E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BFB4C4" w14:textId="77777777" w:rsidR="00805B2E" w:rsidRDefault="00805B2E" w:rsidP="00805B2E">
      <w:r>
        <w:br w:type="page"/>
      </w:r>
    </w:p>
    <w:tbl>
      <w:tblPr>
        <w:tblW w:w="93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1396"/>
        <w:gridCol w:w="1586"/>
        <w:gridCol w:w="1586"/>
        <w:gridCol w:w="1192"/>
        <w:gridCol w:w="1928"/>
        <w:gridCol w:w="6"/>
      </w:tblGrid>
      <w:tr w:rsidR="00805B2E" w:rsidRPr="00D4737E" w14:paraId="639E7778" w14:textId="77777777" w:rsidTr="00C87B32">
        <w:trPr>
          <w:gridAfter w:val="1"/>
          <w:wAfter w:w="6" w:type="dxa"/>
          <w:trHeight w:val="300"/>
        </w:trPr>
        <w:tc>
          <w:tcPr>
            <w:tcW w:w="9308" w:type="dxa"/>
            <w:gridSpan w:val="6"/>
            <w:tcBorders>
              <w:bottom w:val="single" w:sz="18" w:space="0" w:color="auto"/>
            </w:tcBorders>
            <w:shd w:val="clear" w:color="auto" w:fill="auto"/>
            <w:hideMark/>
          </w:tcPr>
          <w:p w14:paraId="3E86CFB2" w14:textId="77777777" w:rsidR="00805B2E" w:rsidRPr="00D4737E" w:rsidRDefault="00805B2E" w:rsidP="00C87B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l Table 2.</w:t>
            </w: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irwise contrasts between conditional indirect effects of physical activity on executive function through composite fitness by age band.</w:t>
            </w:r>
          </w:p>
          <w:p w14:paraId="54DAA951" w14:textId="77777777" w:rsidR="00805B2E" w:rsidRPr="00D4737E" w:rsidRDefault="00805B2E" w:rsidP="00C87B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05B2E" w:rsidRPr="00D4737E" w14:paraId="10B3BA6C" w14:textId="77777777" w:rsidTr="00C87B32">
        <w:trPr>
          <w:trHeight w:val="300"/>
        </w:trPr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515A17C6" w14:textId="77777777" w:rsidR="00805B2E" w:rsidRPr="00D4737E" w:rsidRDefault="00805B2E" w:rsidP="00C87B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Age Band Effect Comparison</w:t>
            </w:r>
          </w:p>
        </w:tc>
        <w:tc>
          <w:tcPr>
            <w:tcW w:w="13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084EF753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Effect Size</w:t>
            </w:r>
          </w:p>
          <w:p w14:paraId="5872F04F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6" w:type="dxa"/>
            <w:tcBorders>
              <w:top w:val="single" w:sz="18" w:space="0" w:color="auto"/>
              <w:bottom w:val="single" w:sz="18" w:space="0" w:color="auto"/>
            </w:tcBorders>
          </w:tcPr>
          <w:p w14:paraId="4C79F9A4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Effect Size</w:t>
            </w:r>
          </w:p>
          <w:p w14:paraId="7E6AD47A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6" w:type="dxa"/>
            <w:tcBorders>
              <w:top w:val="single" w:sz="18" w:space="0" w:color="auto"/>
              <w:bottom w:val="single" w:sz="18" w:space="0" w:color="auto"/>
            </w:tcBorders>
          </w:tcPr>
          <w:p w14:paraId="63664C99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Effect Size Contrast (1-2)</w:t>
            </w:r>
          </w:p>
        </w:tc>
        <w:tc>
          <w:tcPr>
            <w:tcW w:w="1192" w:type="dxa"/>
            <w:tcBorders>
              <w:top w:val="single" w:sz="18" w:space="0" w:color="auto"/>
              <w:bottom w:val="single" w:sz="18" w:space="0" w:color="auto"/>
            </w:tcBorders>
          </w:tcPr>
          <w:p w14:paraId="66956238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934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0BE5F9FB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805B2E" w:rsidRPr="00D4737E" w14:paraId="1CFF38CE" w14:textId="77777777" w:rsidTr="00C87B32">
        <w:trPr>
          <w:trHeight w:val="300"/>
        </w:trPr>
        <w:tc>
          <w:tcPr>
            <w:tcW w:w="1620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5A038977" w14:textId="77777777" w:rsidR="00805B2E" w:rsidRPr="00D4737E" w:rsidRDefault="00805B2E" w:rsidP="00C87B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MA-YA</w:t>
            </w:r>
          </w:p>
        </w:tc>
        <w:tc>
          <w:tcPr>
            <w:tcW w:w="1396" w:type="dxa"/>
            <w:tcBorders>
              <w:top w:val="single" w:sz="18" w:space="0" w:color="auto"/>
            </w:tcBorders>
            <w:shd w:val="clear" w:color="auto" w:fill="auto"/>
          </w:tcPr>
          <w:p w14:paraId="54BD77F7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586" w:type="dxa"/>
            <w:tcBorders>
              <w:top w:val="single" w:sz="18" w:space="0" w:color="auto"/>
            </w:tcBorders>
          </w:tcPr>
          <w:p w14:paraId="03B0217D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586" w:type="dxa"/>
            <w:tcBorders>
              <w:top w:val="single" w:sz="18" w:space="0" w:color="auto"/>
            </w:tcBorders>
          </w:tcPr>
          <w:p w14:paraId="17017B53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92" w:type="dxa"/>
            <w:tcBorders>
              <w:top w:val="single" w:sz="18" w:space="0" w:color="auto"/>
            </w:tcBorders>
          </w:tcPr>
          <w:p w14:paraId="2EE4DA7F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934" w:type="dxa"/>
            <w:gridSpan w:val="2"/>
            <w:tcBorders>
              <w:top w:val="single" w:sz="18" w:space="0" w:color="auto"/>
            </w:tcBorders>
          </w:tcPr>
          <w:p w14:paraId="1C9F0E95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-0.014 – 0.027</w:t>
            </w:r>
          </w:p>
        </w:tc>
      </w:tr>
      <w:tr w:rsidR="00805B2E" w:rsidRPr="00D4737E" w14:paraId="0806F36A" w14:textId="77777777" w:rsidTr="00C87B32">
        <w:trPr>
          <w:trHeight w:val="300"/>
        </w:trPr>
        <w:tc>
          <w:tcPr>
            <w:tcW w:w="1620" w:type="dxa"/>
            <w:shd w:val="clear" w:color="auto" w:fill="auto"/>
            <w:hideMark/>
          </w:tcPr>
          <w:p w14:paraId="0633060A" w14:textId="77777777" w:rsidR="00805B2E" w:rsidRPr="00D4737E" w:rsidRDefault="00805B2E" w:rsidP="00C87B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OA-YA </w:t>
            </w:r>
          </w:p>
        </w:tc>
        <w:tc>
          <w:tcPr>
            <w:tcW w:w="1396" w:type="dxa"/>
            <w:shd w:val="clear" w:color="auto" w:fill="auto"/>
          </w:tcPr>
          <w:p w14:paraId="6E7B60E2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586" w:type="dxa"/>
          </w:tcPr>
          <w:p w14:paraId="0E40A13C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586" w:type="dxa"/>
          </w:tcPr>
          <w:p w14:paraId="60763A42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92" w:type="dxa"/>
          </w:tcPr>
          <w:p w14:paraId="32A5F069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934" w:type="dxa"/>
            <w:gridSpan w:val="2"/>
          </w:tcPr>
          <w:p w14:paraId="2304BE58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-0.029 – 0.062</w:t>
            </w:r>
          </w:p>
        </w:tc>
      </w:tr>
      <w:tr w:rsidR="00805B2E" w:rsidRPr="00D4737E" w14:paraId="21FCA8BC" w14:textId="77777777" w:rsidTr="00C87B32">
        <w:trPr>
          <w:trHeight w:val="300"/>
        </w:trPr>
        <w:tc>
          <w:tcPr>
            <w:tcW w:w="1620" w:type="dxa"/>
            <w:shd w:val="clear" w:color="auto" w:fill="auto"/>
            <w:hideMark/>
          </w:tcPr>
          <w:p w14:paraId="0DB4DAE4" w14:textId="77777777" w:rsidR="00805B2E" w:rsidRPr="00D4737E" w:rsidRDefault="00805B2E" w:rsidP="00C87B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OA-MA</w:t>
            </w:r>
          </w:p>
        </w:tc>
        <w:tc>
          <w:tcPr>
            <w:tcW w:w="1396" w:type="dxa"/>
            <w:shd w:val="clear" w:color="auto" w:fill="auto"/>
          </w:tcPr>
          <w:p w14:paraId="6E3E04D6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586" w:type="dxa"/>
          </w:tcPr>
          <w:p w14:paraId="5C4C85CB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586" w:type="dxa"/>
          </w:tcPr>
          <w:p w14:paraId="7EB5A6EA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92" w:type="dxa"/>
          </w:tcPr>
          <w:p w14:paraId="19D16DF9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934" w:type="dxa"/>
            <w:gridSpan w:val="2"/>
          </w:tcPr>
          <w:p w14:paraId="1274B2D1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-0.016 – 0.036</w:t>
            </w:r>
          </w:p>
        </w:tc>
      </w:tr>
      <w:tr w:rsidR="00805B2E" w:rsidRPr="00D4737E" w14:paraId="1D177F7A" w14:textId="77777777" w:rsidTr="00C87B32">
        <w:trPr>
          <w:gridAfter w:val="1"/>
          <w:wAfter w:w="6" w:type="dxa"/>
          <w:trHeight w:val="387"/>
        </w:trPr>
        <w:tc>
          <w:tcPr>
            <w:tcW w:w="9308" w:type="dxa"/>
            <w:gridSpan w:val="6"/>
            <w:tcBorders>
              <w:top w:val="single" w:sz="18" w:space="0" w:color="auto"/>
            </w:tcBorders>
            <w:shd w:val="clear" w:color="auto" w:fill="auto"/>
          </w:tcPr>
          <w:p w14:paraId="74E1FF99" w14:textId="77777777" w:rsidR="00805B2E" w:rsidRPr="00D4737E" w:rsidRDefault="00805B2E" w:rsidP="00C87B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e.</w:t>
            </w: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A = younger adult age band (mean age = 44.4 years), MA = middle-aged adult (mean age = 59.2 years), OA = older adult (mean age = 74.1)</w:t>
            </w:r>
          </w:p>
        </w:tc>
      </w:tr>
    </w:tbl>
    <w:p w14:paraId="29823E91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A712F3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8EB8B1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500B8F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D83BB3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771831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E80BA8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140F9C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A7BCE0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0591C0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B54B50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1730BB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B5225E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F43EF9" w14:textId="77777777" w:rsidR="00805B2E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20B399" w14:textId="77777777" w:rsidR="00805B2E" w:rsidRDefault="00805B2E" w:rsidP="00805B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3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1396"/>
        <w:gridCol w:w="1586"/>
        <w:gridCol w:w="1586"/>
        <w:gridCol w:w="1192"/>
        <w:gridCol w:w="1928"/>
        <w:gridCol w:w="6"/>
      </w:tblGrid>
      <w:tr w:rsidR="00805B2E" w:rsidRPr="00AB1524" w14:paraId="114DD602" w14:textId="77777777" w:rsidTr="00C87B32">
        <w:trPr>
          <w:gridAfter w:val="1"/>
          <w:wAfter w:w="6" w:type="dxa"/>
          <w:trHeight w:val="300"/>
        </w:trPr>
        <w:tc>
          <w:tcPr>
            <w:tcW w:w="9308" w:type="dxa"/>
            <w:gridSpan w:val="6"/>
            <w:tcBorders>
              <w:bottom w:val="single" w:sz="18" w:space="0" w:color="auto"/>
            </w:tcBorders>
            <w:shd w:val="clear" w:color="auto" w:fill="auto"/>
            <w:hideMark/>
          </w:tcPr>
          <w:p w14:paraId="3A969F97" w14:textId="77777777" w:rsidR="00805B2E" w:rsidRPr="00D4737E" w:rsidRDefault="00805B2E" w:rsidP="00C87B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l Table 3.</w:t>
            </w: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irwise contrasts between conditional indirect effects of physical activity on executive function through cardiorespiratory fitness by age band.</w:t>
            </w:r>
          </w:p>
          <w:p w14:paraId="3F7547BC" w14:textId="77777777" w:rsidR="00805B2E" w:rsidRPr="00D4737E" w:rsidRDefault="00805B2E" w:rsidP="00C87B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05B2E" w:rsidRPr="00AB1524" w14:paraId="0803A5FB" w14:textId="77777777" w:rsidTr="00C87B32">
        <w:trPr>
          <w:trHeight w:val="300"/>
        </w:trPr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7217D4FA" w14:textId="77777777" w:rsidR="00805B2E" w:rsidRPr="00D4737E" w:rsidRDefault="00805B2E" w:rsidP="00C87B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Age Band Effect Comparison</w:t>
            </w:r>
          </w:p>
        </w:tc>
        <w:tc>
          <w:tcPr>
            <w:tcW w:w="13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17527B40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Effect Size</w:t>
            </w:r>
          </w:p>
          <w:p w14:paraId="524F069D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6" w:type="dxa"/>
            <w:tcBorders>
              <w:top w:val="single" w:sz="18" w:space="0" w:color="auto"/>
              <w:bottom w:val="single" w:sz="18" w:space="0" w:color="auto"/>
            </w:tcBorders>
          </w:tcPr>
          <w:p w14:paraId="3CBD9000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Effect Size</w:t>
            </w:r>
          </w:p>
          <w:p w14:paraId="4F4A171B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6" w:type="dxa"/>
            <w:tcBorders>
              <w:top w:val="single" w:sz="18" w:space="0" w:color="auto"/>
              <w:bottom w:val="single" w:sz="18" w:space="0" w:color="auto"/>
            </w:tcBorders>
          </w:tcPr>
          <w:p w14:paraId="68654F1B" w14:textId="77777777" w:rsidR="00805B2E" w:rsidRPr="00187021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021">
              <w:rPr>
                <w:rFonts w:ascii="Times New Roman" w:eastAsia="Times New Roman" w:hAnsi="Times New Roman" w:cs="Times New Roman"/>
                <w:sz w:val="24"/>
                <w:szCs w:val="24"/>
              </w:rPr>
              <w:t>Effect Size Contrast (1-2)</w:t>
            </w:r>
          </w:p>
        </w:tc>
        <w:tc>
          <w:tcPr>
            <w:tcW w:w="1192" w:type="dxa"/>
            <w:tcBorders>
              <w:top w:val="single" w:sz="18" w:space="0" w:color="auto"/>
              <w:bottom w:val="single" w:sz="18" w:space="0" w:color="auto"/>
            </w:tcBorders>
          </w:tcPr>
          <w:p w14:paraId="1198B905" w14:textId="77777777" w:rsidR="00805B2E" w:rsidRPr="00187021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021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934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2AFEB21C" w14:textId="77777777" w:rsidR="00805B2E" w:rsidRPr="00187021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021"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805B2E" w:rsidRPr="00AB1524" w14:paraId="64CE7B2E" w14:textId="77777777" w:rsidTr="00C87B32">
        <w:trPr>
          <w:trHeight w:val="300"/>
        </w:trPr>
        <w:tc>
          <w:tcPr>
            <w:tcW w:w="1620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0F033E71" w14:textId="77777777" w:rsidR="00805B2E" w:rsidRPr="00D4737E" w:rsidRDefault="00805B2E" w:rsidP="00C87B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MA-YA</w:t>
            </w:r>
          </w:p>
        </w:tc>
        <w:tc>
          <w:tcPr>
            <w:tcW w:w="1396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0A7F27A2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586" w:type="dxa"/>
            <w:tcBorders>
              <w:top w:val="single" w:sz="18" w:space="0" w:color="auto"/>
            </w:tcBorders>
          </w:tcPr>
          <w:p w14:paraId="4B201644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586" w:type="dxa"/>
            <w:tcBorders>
              <w:top w:val="single" w:sz="18" w:space="0" w:color="auto"/>
            </w:tcBorders>
          </w:tcPr>
          <w:p w14:paraId="2903132F" w14:textId="77777777" w:rsidR="00805B2E" w:rsidRPr="00187021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021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92" w:type="dxa"/>
            <w:tcBorders>
              <w:top w:val="single" w:sz="18" w:space="0" w:color="auto"/>
            </w:tcBorders>
          </w:tcPr>
          <w:p w14:paraId="7603BBCD" w14:textId="77777777" w:rsidR="00805B2E" w:rsidRPr="00187021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021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934" w:type="dxa"/>
            <w:gridSpan w:val="2"/>
            <w:tcBorders>
              <w:top w:val="single" w:sz="18" w:space="0" w:color="auto"/>
            </w:tcBorders>
          </w:tcPr>
          <w:p w14:paraId="08489D7D" w14:textId="77777777" w:rsidR="00805B2E" w:rsidRPr="00187021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021">
              <w:rPr>
                <w:rFonts w:ascii="Times New Roman" w:eastAsia="Times New Roman" w:hAnsi="Times New Roman" w:cs="Times New Roman"/>
                <w:sz w:val="24"/>
                <w:szCs w:val="24"/>
              </w:rPr>
              <w:t>-0.010 – 0.021</w:t>
            </w:r>
          </w:p>
        </w:tc>
      </w:tr>
      <w:tr w:rsidR="00805B2E" w:rsidRPr="00AB1524" w14:paraId="0910C8A6" w14:textId="77777777" w:rsidTr="00C87B32">
        <w:trPr>
          <w:trHeight w:val="300"/>
        </w:trPr>
        <w:tc>
          <w:tcPr>
            <w:tcW w:w="1620" w:type="dxa"/>
            <w:shd w:val="clear" w:color="auto" w:fill="auto"/>
            <w:hideMark/>
          </w:tcPr>
          <w:p w14:paraId="60588B72" w14:textId="77777777" w:rsidR="00805B2E" w:rsidRPr="00D4737E" w:rsidRDefault="00805B2E" w:rsidP="00C87B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OA-YA </w:t>
            </w:r>
          </w:p>
        </w:tc>
        <w:tc>
          <w:tcPr>
            <w:tcW w:w="1396" w:type="dxa"/>
            <w:shd w:val="clear" w:color="auto" w:fill="auto"/>
          </w:tcPr>
          <w:p w14:paraId="3FEA784B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586" w:type="dxa"/>
          </w:tcPr>
          <w:p w14:paraId="2115B3F5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586" w:type="dxa"/>
          </w:tcPr>
          <w:p w14:paraId="58A58842" w14:textId="77777777" w:rsidR="00805B2E" w:rsidRPr="00187021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021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92" w:type="dxa"/>
          </w:tcPr>
          <w:p w14:paraId="6169260A" w14:textId="77777777" w:rsidR="00805B2E" w:rsidRPr="00187021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021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934" w:type="dxa"/>
            <w:gridSpan w:val="2"/>
          </w:tcPr>
          <w:p w14:paraId="19E53436" w14:textId="77777777" w:rsidR="00805B2E" w:rsidRPr="00187021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021">
              <w:rPr>
                <w:rFonts w:ascii="Times New Roman" w:eastAsia="Times New Roman" w:hAnsi="Times New Roman" w:cs="Times New Roman"/>
                <w:sz w:val="24"/>
                <w:szCs w:val="24"/>
              </w:rPr>
              <w:t>-0.020 – 0.045</w:t>
            </w:r>
          </w:p>
        </w:tc>
      </w:tr>
      <w:tr w:rsidR="00805B2E" w:rsidRPr="00AB1524" w14:paraId="1E384928" w14:textId="77777777" w:rsidTr="00C87B32">
        <w:trPr>
          <w:trHeight w:val="300"/>
        </w:trPr>
        <w:tc>
          <w:tcPr>
            <w:tcW w:w="1620" w:type="dxa"/>
            <w:shd w:val="clear" w:color="auto" w:fill="auto"/>
            <w:hideMark/>
          </w:tcPr>
          <w:p w14:paraId="63EE314A" w14:textId="77777777" w:rsidR="00805B2E" w:rsidRPr="00D4737E" w:rsidRDefault="00805B2E" w:rsidP="00C87B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OA-MA</w:t>
            </w:r>
          </w:p>
        </w:tc>
        <w:tc>
          <w:tcPr>
            <w:tcW w:w="1396" w:type="dxa"/>
            <w:shd w:val="clear" w:color="auto" w:fill="auto"/>
          </w:tcPr>
          <w:p w14:paraId="43E5CB6F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586" w:type="dxa"/>
          </w:tcPr>
          <w:p w14:paraId="61BA3C36" w14:textId="77777777" w:rsidR="00805B2E" w:rsidRPr="00D4737E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586" w:type="dxa"/>
          </w:tcPr>
          <w:p w14:paraId="40A4CA1F" w14:textId="77777777" w:rsidR="00805B2E" w:rsidRPr="00187021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021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92" w:type="dxa"/>
          </w:tcPr>
          <w:p w14:paraId="0CEACD53" w14:textId="77777777" w:rsidR="00805B2E" w:rsidRPr="00187021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021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934" w:type="dxa"/>
            <w:gridSpan w:val="2"/>
          </w:tcPr>
          <w:p w14:paraId="26D39643" w14:textId="77777777" w:rsidR="00805B2E" w:rsidRPr="00187021" w:rsidRDefault="00805B2E" w:rsidP="00C87B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021">
              <w:rPr>
                <w:rFonts w:ascii="Times New Roman" w:eastAsia="Times New Roman" w:hAnsi="Times New Roman" w:cs="Times New Roman"/>
                <w:sz w:val="24"/>
                <w:szCs w:val="24"/>
              </w:rPr>
              <w:t>-0.010 – 0.026</w:t>
            </w:r>
          </w:p>
        </w:tc>
      </w:tr>
      <w:tr w:rsidR="00805B2E" w:rsidRPr="00AB1524" w14:paraId="77097182" w14:textId="77777777" w:rsidTr="00C87B32">
        <w:trPr>
          <w:gridAfter w:val="1"/>
          <w:wAfter w:w="6" w:type="dxa"/>
          <w:trHeight w:val="387"/>
        </w:trPr>
        <w:tc>
          <w:tcPr>
            <w:tcW w:w="9308" w:type="dxa"/>
            <w:gridSpan w:val="6"/>
            <w:tcBorders>
              <w:top w:val="single" w:sz="18" w:space="0" w:color="auto"/>
            </w:tcBorders>
            <w:shd w:val="clear" w:color="auto" w:fill="auto"/>
          </w:tcPr>
          <w:p w14:paraId="705B3B93" w14:textId="77777777" w:rsidR="00805B2E" w:rsidRPr="00D4737E" w:rsidRDefault="00805B2E" w:rsidP="00C87B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47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e.</w:t>
            </w:r>
            <w:r w:rsidRPr="00D473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A = younger adult age band (mean age = 44.4 years), MA = middle-aged adult (mean age = 59.2 years), OA = older adult (mean age = 74.1)</w:t>
            </w:r>
          </w:p>
        </w:tc>
      </w:tr>
    </w:tbl>
    <w:p w14:paraId="405472DA" w14:textId="77777777" w:rsidR="00805B2E" w:rsidRPr="004B31BF" w:rsidRDefault="00805B2E" w:rsidP="00805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CC208A" w14:textId="77777777" w:rsidR="00DC51BB" w:rsidRDefault="00DC51BB"/>
    <w:sectPr w:rsidR="00DC51BB" w:rsidSect="00805B2E">
      <w:head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  <w:szCs w:val="24"/>
      </w:rPr>
      <w:id w:val="109173881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2C6DAF5" w14:textId="77777777" w:rsidR="00805B2E" w:rsidRPr="0038564E" w:rsidRDefault="00805B2E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8564E">
          <w:rPr>
            <w:rFonts w:ascii="Times New Roman" w:hAnsi="Times New Roman" w:cs="Times New Roman"/>
            <w:sz w:val="24"/>
            <w:szCs w:val="24"/>
          </w:rPr>
          <w:t>Stauder</w:t>
        </w:r>
        <w:r>
          <w:rPr>
            <w:rFonts w:ascii="Times New Roman" w:hAnsi="Times New Roman" w:cs="Times New Roman"/>
            <w:sz w:val="24"/>
            <w:szCs w:val="24"/>
          </w:rPr>
          <w:t xml:space="preserve"> – </w:t>
        </w:r>
        <w:r w:rsidRPr="0038564E">
          <w:rPr>
            <w:rFonts w:ascii="Times New Roman" w:hAnsi="Times New Roman" w:cs="Times New Roman"/>
            <w:sz w:val="24"/>
            <w:szCs w:val="24"/>
          </w:rPr>
          <w:t>Physical Activity, Fitness, and Executive Function</w:t>
        </w:r>
        <w:r>
          <w:rPr>
            <w:rFonts w:ascii="Times New Roman" w:hAnsi="Times New Roman" w:cs="Times New Roman"/>
            <w:sz w:val="24"/>
            <w:szCs w:val="24"/>
          </w:rPr>
          <w:t xml:space="preserve"> – </w:t>
        </w:r>
        <w:r w:rsidRPr="0038564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8564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8564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8564E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38564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1CAA09A" w14:textId="77777777" w:rsidR="00805B2E" w:rsidRDefault="00805B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B2E"/>
    <w:rsid w:val="000866AA"/>
    <w:rsid w:val="000A72EB"/>
    <w:rsid w:val="00187195"/>
    <w:rsid w:val="0028632C"/>
    <w:rsid w:val="00764300"/>
    <w:rsid w:val="00805B2E"/>
    <w:rsid w:val="00956960"/>
    <w:rsid w:val="00DC51BB"/>
    <w:rsid w:val="00F9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C9626"/>
  <w15:chartTrackingRefBased/>
  <w15:docId w15:val="{EEC2E58E-CD2C-45AB-9033-EFCE5371F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B2E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5B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B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B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B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B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B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B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5B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5B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B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B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5B2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B2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B2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B2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B2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5B2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5B2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5B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5B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B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5B2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5B2E"/>
    <w:pPr>
      <w:spacing w:before="160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5B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5B2E"/>
    <w:pPr>
      <w:ind w:left="720"/>
      <w:contextualSpacing/>
    </w:pPr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5B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5B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5B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5B2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05B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B2E"/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05B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tauder</dc:creator>
  <cp:keywords/>
  <dc:description/>
  <cp:lastModifiedBy>Matthew Stauder</cp:lastModifiedBy>
  <cp:revision>1</cp:revision>
  <dcterms:created xsi:type="dcterms:W3CDTF">2025-07-09T19:02:00Z</dcterms:created>
  <dcterms:modified xsi:type="dcterms:W3CDTF">2025-07-09T19:02:00Z</dcterms:modified>
</cp:coreProperties>
</file>